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07D" w:rsidRPr="00915C77" w:rsidRDefault="00EB507D" w:rsidP="00EB507D">
      <w:pPr>
        <w:pStyle w:val="NoSpacing"/>
        <w:rPr>
          <w:rFonts w:cs="Calibri"/>
          <w:b/>
        </w:rPr>
      </w:pPr>
      <w:bookmarkStart w:id="0" w:name="_GoBack"/>
      <w:bookmarkEnd w:id="0"/>
      <w:r w:rsidRPr="00915C77">
        <w:rPr>
          <w:rFonts w:cs="Calibri"/>
          <w:b/>
        </w:rPr>
        <w:t>Supplemental Table 1: Laboratory results of human immunodeficiency virus (HIV)/chronic hepatitis C virus (HCV)-coinfected, chronic HCV-monoinfected, and HIV-monoinfected participants.</w:t>
      </w:r>
      <w:r w:rsidRPr="00915C77">
        <w:rPr>
          <w:rFonts w:cs="Calibri"/>
        </w:rPr>
        <w:t xml:space="preserve"> </w:t>
      </w:r>
    </w:p>
    <w:tbl>
      <w:tblPr>
        <w:tblW w:w="10527" w:type="dxa"/>
        <w:tblInd w:w="-662" w:type="dxa"/>
        <w:tblLayout w:type="fixed"/>
        <w:tblLook w:val="00A0"/>
      </w:tblPr>
      <w:tblGrid>
        <w:gridCol w:w="2199"/>
        <w:gridCol w:w="1959"/>
        <w:gridCol w:w="1959"/>
        <w:gridCol w:w="1922"/>
        <w:gridCol w:w="1318"/>
        <w:gridCol w:w="1170"/>
      </w:tblGrid>
      <w:tr w:rsidR="00EB507D" w:rsidRPr="00915C77" w:rsidTr="003C459E">
        <w:trPr>
          <w:trHeight w:val="260"/>
        </w:trPr>
        <w:tc>
          <w:tcPr>
            <w:tcW w:w="2199" w:type="dxa"/>
            <w:vMerge w:val="restart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HCV/HIV-Coinfected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(n=79)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Median (IQR)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HCV-Monoinfected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(n=93)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Median (IQR)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HIV-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Monoinfected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b/>
                <w:sz w:val="22"/>
                <w:szCs w:val="22"/>
              </w:rPr>
              <w:t>(n=30)</w:t>
            </w:r>
          </w:p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Median (IQR)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  <w:vAlign w:val="bottom"/>
          </w:tcPr>
          <w:p w:rsidR="00EB507D" w:rsidRPr="00915C77" w:rsidRDefault="00EB507D" w:rsidP="003C459E">
            <w:pPr>
              <w:pStyle w:val="NoSpacing"/>
              <w:jc w:val="center"/>
              <w:rPr>
                <w:rFonts w:cs="Calibri"/>
                <w:b/>
              </w:rPr>
            </w:pPr>
            <w:r w:rsidRPr="00915C77">
              <w:rPr>
                <w:rFonts w:cs="Calibri"/>
                <w:b/>
              </w:rPr>
              <w:t>P-value*</w:t>
            </w:r>
          </w:p>
        </w:tc>
      </w:tr>
      <w:tr w:rsidR="00EB507D" w:rsidRPr="00915C77" w:rsidTr="003C459E">
        <w:trPr>
          <w:trHeight w:val="242"/>
        </w:trPr>
        <w:tc>
          <w:tcPr>
            <w:tcW w:w="2199" w:type="dxa"/>
            <w:vMerge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959" w:type="dxa"/>
            <w:vMerge/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959" w:type="dxa"/>
            <w:vMerge/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922" w:type="dxa"/>
            <w:vMerge/>
          </w:tcPr>
          <w:p w:rsidR="00EB507D" w:rsidRPr="00915C77" w:rsidRDefault="00EB507D" w:rsidP="003C459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EB507D" w:rsidRPr="00915C77" w:rsidRDefault="00EB507D" w:rsidP="003C459E">
            <w:pPr>
              <w:pStyle w:val="NoSpacing"/>
              <w:jc w:val="center"/>
              <w:rPr>
                <w:rFonts w:cs="Calibri"/>
                <w:b/>
              </w:rPr>
            </w:pPr>
            <w:r w:rsidRPr="00915C77">
              <w:rPr>
                <w:rFonts w:cs="Calibri"/>
                <w:b/>
              </w:rPr>
              <w:t>HCV/HIV   vs</w:t>
            </w:r>
            <w:r w:rsidR="006116E3">
              <w:rPr>
                <w:rFonts w:cs="Calibri"/>
                <w:b/>
              </w:rPr>
              <w:t>.</w:t>
            </w:r>
            <w:r w:rsidRPr="00915C77">
              <w:rPr>
                <w:rFonts w:cs="Calibri"/>
                <w:b/>
              </w:rPr>
              <w:t xml:space="preserve"> HCV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B507D" w:rsidRPr="00915C77" w:rsidRDefault="00EB507D" w:rsidP="003C459E">
            <w:pPr>
              <w:pStyle w:val="NoSpacing"/>
              <w:jc w:val="center"/>
              <w:rPr>
                <w:rFonts w:cs="Calibri"/>
                <w:b/>
              </w:rPr>
            </w:pPr>
            <w:r w:rsidRPr="00915C77">
              <w:rPr>
                <w:rFonts w:cs="Calibri"/>
                <w:b/>
              </w:rPr>
              <w:t>HCV/HIV vs</w:t>
            </w:r>
            <w:r w:rsidR="006116E3">
              <w:rPr>
                <w:rFonts w:cs="Calibri"/>
                <w:b/>
              </w:rPr>
              <w:t>.</w:t>
            </w:r>
            <w:r w:rsidRPr="00915C77">
              <w:rPr>
                <w:rFonts w:cs="Calibri"/>
                <w:b/>
              </w:rPr>
              <w:t xml:space="preserve"> HIV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AST (U/L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44 (31-67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54.5 (34-85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25 (22-32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6116E3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Missing 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 (1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9 (10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ALT (U/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38.5 (25-59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49.5 (31.5-75.5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22.5 (18-31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0.05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&lt;0.001</w:t>
            </w:r>
          </w:p>
        </w:tc>
      </w:tr>
      <w:tr w:rsidR="00EB507D" w:rsidRPr="00915C77" w:rsidTr="003C459E">
        <w:trPr>
          <w:trHeight w:val="306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 (1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9 (10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306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Alkaline Phosphatase (U/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84 (65-121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83.5 (63-113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84 (71-113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 (1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1 (12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Albumin (g/d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3.9 (3.55-4.25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3.9 (3.3-4.3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4.1 (3.7-4.4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3 (3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4 (15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Creatinine (mg/d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.05 (0.89-1.3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0.96 (0.84-1.14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.05 (0.96-1.3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0.02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78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 (1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0 (11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78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Sodium (</w:t>
            </w:r>
            <w:proofErr w:type="spellStart"/>
            <w:r w:rsidRPr="00915C77">
              <w:rPr>
                <w:rFonts w:cs="Calibri"/>
                <w:sz w:val="22"/>
                <w:szCs w:val="22"/>
              </w:rPr>
              <w:t>mmol</w:t>
            </w:r>
            <w:proofErr w:type="spellEnd"/>
            <w:r w:rsidRPr="00915C77">
              <w:rPr>
                <w:rFonts w:cs="Calibri"/>
                <w:sz w:val="22"/>
                <w:szCs w:val="22"/>
              </w:rPr>
              <w:t>/d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8 (137-140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9 (137-140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9 (136-140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78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2 (15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20 (22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78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Platelets (thou/µ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77 (131-242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53 (95-209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207 (174-261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0.05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0.03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4 (15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Hemoglobin (g/d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.6 (12.1-14.8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.6 (12.6-14.8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3.75 (12.6-14.6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2 (13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White Blood Cells (thou/µl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5.1 (4-6.8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5.75 (3.95-7.3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5.85 (4.4-6.8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3 (14%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0 (0%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</w:tcPr>
          <w:p w:rsidR="00EB507D" w:rsidRPr="00915C77" w:rsidRDefault="00EB507D" w:rsidP="006116E3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INR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.06 (1-1.12)</w:t>
            </w:r>
          </w:p>
        </w:tc>
        <w:tc>
          <w:tcPr>
            <w:tcW w:w="1959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.09 (1-1.2)</w:t>
            </w:r>
          </w:p>
        </w:tc>
        <w:tc>
          <w:tcPr>
            <w:tcW w:w="1922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1.04 (0.99-1.1)</w:t>
            </w:r>
          </w:p>
        </w:tc>
        <w:tc>
          <w:tcPr>
            <w:tcW w:w="1318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:rsidR="00EB507D" w:rsidRPr="00915C77" w:rsidRDefault="00EB507D" w:rsidP="003C459E">
            <w:pPr>
              <w:jc w:val="center"/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>NS</w:t>
            </w:r>
          </w:p>
        </w:tc>
      </w:tr>
      <w:tr w:rsidR="00EB507D" w:rsidRPr="00915C77" w:rsidTr="003C459E">
        <w:trPr>
          <w:trHeight w:val="267"/>
        </w:trPr>
        <w:tc>
          <w:tcPr>
            <w:tcW w:w="2199" w:type="dxa"/>
            <w:tcBorders>
              <w:bottom w:val="single" w:sz="4" w:space="0" w:color="auto"/>
            </w:tcBorders>
          </w:tcPr>
          <w:p w:rsidR="00EB507D" w:rsidRPr="00915C77" w:rsidRDefault="00EB507D" w:rsidP="006116E3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 xml:space="preserve">Missing 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(n</w:t>
            </w:r>
            <w:r w:rsidR="006116E3">
              <w:rPr>
                <w:rFonts w:cs="Calibri"/>
                <w:i/>
                <w:sz w:val="22"/>
                <w:szCs w:val="22"/>
              </w:rPr>
              <w:t xml:space="preserve"> [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%</w:t>
            </w:r>
            <w:r w:rsidR="006116E3">
              <w:rPr>
                <w:rFonts w:cs="Calibri"/>
                <w:i/>
                <w:sz w:val="22"/>
                <w:szCs w:val="22"/>
              </w:rPr>
              <w:t>]</w:t>
            </w:r>
            <w:r w:rsidR="006116E3" w:rsidRPr="00915C77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19 (24%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27 (29%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i/>
                <w:sz w:val="22"/>
                <w:szCs w:val="22"/>
              </w:rPr>
              <w:t>2 (7%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B507D" w:rsidRPr="00915C77" w:rsidRDefault="00EB507D" w:rsidP="003C459E">
            <w:pPr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  <w:tr w:rsidR="00EB507D" w:rsidRPr="00915C77" w:rsidTr="003C459E">
        <w:trPr>
          <w:trHeight w:val="267"/>
        </w:trPr>
        <w:tc>
          <w:tcPr>
            <w:tcW w:w="105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B507D" w:rsidRPr="00915C77" w:rsidRDefault="00EB507D" w:rsidP="003C459E">
            <w:pPr>
              <w:rPr>
                <w:rFonts w:cs="Calibri"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 xml:space="preserve">Abbreviations: AST=aspartate aminotransferase, ALT=alanine aminotransferase, INR=International Normalized Ratio, NS= not significant (p&gt;0.05).  </w:t>
            </w:r>
          </w:p>
          <w:p w:rsidR="00EB507D" w:rsidRPr="00915C77" w:rsidRDefault="00EB507D" w:rsidP="003C459E">
            <w:pPr>
              <w:rPr>
                <w:rFonts w:cs="Calibri"/>
                <w:i/>
                <w:sz w:val="22"/>
                <w:szCs w:val="22"/>
              </w:rPr>
            </w:pPr>
            <w:r w:rsidRPr="00915C77">
              <w:rPr>
                <w:rFonts w:cs="Calibri"/>
                <w:sz w:val="22"/>
                <w:szCs w:val="22"/>
              </w:rPr>
              <w:t xml:space="preserve">P-values for all comparisons were calculated using </w:t>
            </w:r>
            <w:proofErr w:type="spellStart"/>
            <w:r w:rsidRPr="00915C77">
              <w:rPr>
                <w:rFonts w:cs="Calibri"/>
                <w:sz w:val="22"/>
                <w:szCs w:val="22"/>
              </w:rPr>
              <w:t>Wilcoxan</w:t>
            </w:r>
            <w:proofErr w:type="spellEnd"/>
            <w:r w:rsidRPr="00915C77">
              <w:rPr>
                <w:rFonts w:cs="Calibri"/>
                <w:sz w:val="22"/>
                <w:szCs w:val="22"/>
              </w:rPr>
              <w:t xml:space="preserve"> rank-sum tests.  </w:t>
            </w:r>
          </w:p>
        </w:tc>
      </w:tr>
    </w:tbl>
    <w:p w:rsidR="00EB507D" w:rsidRPr="00915C77" w:rsidRDefault="00EB507D" w:rsidP="00EB507D">
      <w:pPr>
        <w:rPr>
          <w:rFonts w:cs="Calibri"/>
          <w:sz w:val="22"/>
          <w:szCs w:val="22"/>
        </w:rPr>
      </w:pPr>
    </w:p>
    <w:p w:rsidR="00EB507D" w:rsidRPr="00915C77" w:rsidRDefault="00EB507D" w:rsidP="00EB507D">
      <w:pPr>
        <w:rPr>
          <w:rFonts w:cs="Calibri"/>
          <w:sz w:val="22"/>
          <w:szCs w:val="22"/>
        </w:rPr>
      </w:pPr>
    </w:p>
    <w:p w:rsidR="00EB507D" w:rsidRPr="00915C77" w:rsidDel="00582DBD" w:rsidRDefault="00EB507D" w:rsidP="00EB507D">
      <w:pPr>
        <w:rPr>
          <w:del w:id="1" w:author="mbacong" w:date="2015-04-18T06:33:00Z"/>
          <w:rFonts w:eastAsia="Times New Roman" w:cs="Calibri"/>
          <w:b/>
          <w:sz w:val="22"/>
          <w:szCs w:val="22"/>
        </w:rPr>
      </w:pPr>
      <w:del w:id="2" w:author="mbacong" w:date="2015-04-18T06:33:00Z">
        <w:r w:rsidRPr="00915C77" w:rsidDel="00582DBD">
          <w:rPr>
            <w:rFonts w:cs="Calibri"/>
            <w:b/>
            <w:sz w:val="22"/>
            <w:szCs w:val="22"/>
          </w:rPr>
          <w:br w:type="page"/>
        </w:r>
      </w:del>
    </w:p>
    <w:p w:rsidR="005A6302" w:rsidRDefault="005A6302" w:rsidP="00582DBD">
      <w:pPr>
        <w:pPrChange w:id="3" w:author="mbacong" w:date="2015-04-18T06:33:00Z">
          <w:pPr/>
        </w:pPrChange>
      </w:pPr>
    </w:p>
    <w:sectPr w:rsidR="005A6302" w:rsidSect="005A63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trackRevisions/>
  <w:defaultTabStop w:val="720"/>
  <w:characterSpacingControl w:val="doNotCompress"/>
  <w:compat>
    <w:useFELayout/>
  </w:compat>
  <w:rsids>
    <w:rsidRoot w:val="00EB507D"/>
    <w:rsid w:val="001B0BE1"/>
    <w:rsid w:val="002D667C"/>
    <w:rsid w:val="003349FB"/>
    <w:rsid w:val="005136A5"/>
    <w:rsid w:val="00582DBD"/>
    <w:rsid w:val="0059564C"/>
    <w:rsid w:val="005A6302"/>
    <w:rsid w:val="006116E3"/>
    <w:rsid w:val="008F20F6"/>
    <w:rsid w:val="00EB5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D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B507D"/>
    <w:rPr>
      <w:rFonts w:ascii="Calibri" w:eastAsia="Batang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349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9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9FB"/>
    <w:rPr>
      <w:rFonts w:ascii="Calibri" w:eastAsia="MS Mincho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9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9FB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F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D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B507D"/>
    <w:rPr>
      <w:rFonts w:ascii="Calibri" w:eastAsia="Batang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349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9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9FB"/>
    <w:rPr>
      <w:rFonts w:ascii="Calibri" w:eastAsia="MS Mincho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9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9FB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F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>Penn</Company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Ogdie</dc:creator>
  <cp:lastModifiedBy>mbacong</cp:lastModifiedBy>
  <cp:revision>3</cp:revision>
  <dcterms:created xsi:type="dcterms:W3CDTF">2015-01-31T13:42:00Z</dcterms:created>
  <dcterms:modified xsi:type="dcterms:W3CDTF">2015-04-17T22:33:00Z</dcterms:modified>
</cp:coreProperties>
</file>